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74" w:leader="none"/>
          <w:tab w:val="left" w:pos="4644" w:leader="none"/>
          <w:tab w:val="left" w:pos="8755" w:leader="none"/>
          <w:tab w:val="left" w:pos="9816" w:leader="none"/>
        </w:tabs>
        <w:spacing w:lineRule="auto" w:line="240"/>
        <w:ind w:left="91" w:hanging="0"/>
        <w:rPr>
          <w:rFonts w:ascii="Times New Roman" w:hAnsi="Times New Roman" w:cs="Times New Roman"/>
          <w:b/>
          <w:b/>
          <w:bCs/>
          <w:sz w:val="22"/>
          <w:szCs w:val="20"/>
          <w:lang w:eastAsia="en-GB"/>
        </w:rPr>
      </w:pPr>
      <w:r>
        <w:rPr>
          <w:rFonts w:cs="Times New Roman" w:ascii="Times New Roman" w:hAnsi="Times New Roman"/>
          <w:b/>
          <w:bCs/>
          <w:sz w:val="22"/>
          <w:szCs w:val="20"/>
          <w:lang w:eastAsia="en-GB"/>
        </w:rPr>
        <w:t>S3 Annex – Translation table</w:t>
      </w:r>
    </w:p>
    <w:p>
      <w:pPr>
        <w:pStyle w:val="Normal"/>
        <w:tabs>
          <w:tab w:val="clear" w:pos="720"/>
          <w:tab w:val="left" w:pos="1874" w:leader="none"/>
          <w:tab w:val="left" w:pos="4644" w:leader="none"/>
          <w:tab w:val="left" w:pos="8755" w:leader="none"/>
          <w:tab w:val="left" w:pos="9816" w:leader="none"/>
        </w:tabs>
        <w:spacing w:lineRule="auto" w:line="240"/>
        <w:rPr>
          <w:rFonts w:ascii="Times New Roman" w:hAnsi="Times New Roman" w:cs="Arial"/>
          <w:b/>
          <w:b/>
          <w:bCs/>
          <w:sz w:val="22"/>
          <w:szCs w:val="20"/>
          <w:lang w:eastAsia="en-GB"/>
        </w:rPr>
      </w:pPr>
      <w:r>
        <w:rPr>
          <w:rFonts w:cs="Arial" w:ascii="Times New Roman" w:hAnsi="Times New Roman"/>
          <w:b/>
          <w:bCs/>
          <w:sz w:val="22"/>
          <w:szCs w:val="20"/>
          <w:lang w:eastAsia="en-GB"/>
        </w:rPr>
      </w:r>
    </w:p>
    <w:tbl>
      <w:tblPr>
        <w:tblW w:w="133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770"/>
        <w:gridCol w:w="4111"/>
        <w:gridCol w:w="1061"/>
        <w:gridCol w:w="3617"/>
      </w:tblGrid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3rd order label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3rd order construc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2nd order construct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Gendered factor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 xml:space="preserve">Source papers 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24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1. Access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240" w:after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240" w:after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240" w:after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240" w:after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</w:tr>
      <w:tr>
        <w:trPr>
          <w:trHeight w:val="186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a) Availabilit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de-CH"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CH"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Supply and infrastructure constraint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Supply failures limit effectiveness of immunization programm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hortage in supply of vaccines, cold chain capacity, and electricity; no health cards availa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Azevedo 1991; Bernahel, 2000, Eng 1991; Fassin 1986; Helman 2004; Odebiyi 1993; Oluwadare 2009¸ Tadesse 2009, Schwarz 2009; Unisa 2006;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Human resource constraint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Lack of human resources, and working condition limit motiv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Human resource shortages due to lack of qualified personnel, financial constraints, disorganis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no 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Oluwadare 2009¸ Tadesse 2009; Unisa 2006, Bernahel, 2000, Suresh 2000, Odebiyi 1993</w:t>
            </w:r>
          </w:p>
        </w:tc>
      </w:tr>
      <w:tr>
        <w:trPr>
          <w:trHeight w:val="52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Missed opportunities to provide vaccin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viders have poor technical skills, are poorly trained, and may give incorrect information as regards vaccination schem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Bernahel 2000; Topuzoglu 2007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Incentives inadequat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Targets for health professionals may lead to low quality management and poor reporting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Dasgupta 2008</w:t>
            </w:r>
          </w:p>
        </w:tc>
      </w:tr>
      <w:tr>
        <w:trPr>
          <w:trHeight w:val="274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b) Accessibilit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Limited outreach of service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ailure to reach rural and poor communiti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Unpredictable location of post; lack of health post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Coreil 1994; Helman 2004; Odebiyi 1993; Oluwadare 2009; Tadesse 2009; Uddin 2010; Unisa 2006; Bernahel 2000; Schwarz 2009</w:t>
            </w:r>
          </w:p>
        </w:tc>
      </w:tr>
      <w:tr>
        <w:trPr>
          <w:trHeight w:val="48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ortance of minimizing transportation barri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Coreil 1994; Fassin 1986; Helman 2004; Odebiyi 1993; Oluwadare 2009; Schwarz 2009; Tadesse 2009; Topuzoglu 2007; Unisa 2006; Bernahel 200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obile units, home visits and community support group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Bernahel 2000; Helman 2004; Oluwadare 2009; Tadesse 2009; Uddin 2010</w:t>
            </w:r>
          </w:p>
        </w:tc>
      </w:tr>
      <w:tr>
        <w:trPr>
          <w:trHeight w:val="274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c) Affordabilit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48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Costs of service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Direct and indirect costs limits utiliz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irect and indirect costs, e.g. transport costs; informal fe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1991; Coreil 1994; Helman 2004; Oluwadare 2009; Tadesse 2009; Topuzoglu 2007; Bernahel 2000; Schwarz 2009; Fassin 198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Entitlement to resource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Cost and resource alloc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onstraints to mobilize funds for direct and indirect costs of vaccin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Bisht 2000; Coreil 1994; Olu-wadare 2009; Schwarz 2009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ontrol over resources, bargaining powe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Li 2004; Renne 2006; Pool 2006; Oluwadare 2009; Topuzoglu 2007; Schwarz 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ntra-family power relation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Eng 1991; Pool 2006; Olu-wadare 2009; Tadesse 2009, Topuzoglu,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Social inequality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Social resour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arginalisation of the poo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Chaturvedi 2009; Fassin 1986; Odebiyi 1993; Oluwadare 2009; Topuzoglu 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ack of social support for wome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Uddin 201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Poverty and sh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ack of resources; illiterac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haturvedi 2009, Coreil 1994; Odebiyi 1982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hame/ public discrimination linked to pover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Fassin 1986; Schwarz 2009</w:t>
            </w:r>
          </w:p>
        </w:tc>
      </w:tr>
      <w:tr>
        <w:trPr>
          <w:trHeight w:val="274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d) Accommodatio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Lack of responsiveness of service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 xml:space="preserve">Responsiveness of services to the actual needs of client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vider views on accommodation barriers disregard client' view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 Suresh 2000</w:t>
            </w:r>
          </w:p>
        </w:tc>
      </w:tr>
      <w:tr>
        <w:trPr>
          <w:trHeight w:val="255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ailure to offer services to working paren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Extension of service hours to reach working moth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 xml:space="preserve">Bernahel, 2000; Uddin 2010 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Programme design can accommodate cultural and ethnic belief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Ethnicity of user and provider may be linked to social and language barri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Vertical immunization programs counteract local priority setting of healthcare need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ioritizing  vertical immunization programmes over PHC is not responsive to local need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Chaturvedi 2009; Helman 2004; Mavimbe 2006; Oluwadare 2009, Bernahel 2000; Schwarz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Focus on vertical programme can raise suspicion of hidden motivation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Renne 2006; Dasgupta 2008; Bernahel 2000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Healthcare providers should be involved in setting priorities and goals in order to better meet local need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Mavimbe 2006; Bernahel 2000; Oluwadare 2009; Unisa 2006; Schwarz 2009</w:t>
            </w:r>
          </w:p>
        </w:tc>
      </w:tr>
      <w:tr>
        <w:trPr>
          <w:trHeight w:val="274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e) Acceptabilit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Limited availability of service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ailure to offer services to working mother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Extension of service hours to reach working moth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 xml:space="preserve">Bernahel, 2000; Uddin 2010 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Authoritative health system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Limited informed choice by us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ependency on clinic and fear of reprisal makes clients accept low quality of care and disrespectful treatme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Pool 2006, Bernahel, 2000</w:t>
            </w:r>
          </w:p>
        </w:tc>
      </w:tr>
      <w:tr>
        <w:trPr>
          <w:trHeight w:val="510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Discriminatory provider-user-interaction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Patronizing counsellin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ack of privacy at health posts results in public humiliation of deprived moth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Coreil 1994; Helman 2004; Oluwadare 2009; Tadesse 2009; Topuzoglu 2007; Bernahel 2000; Schwarz 2009</w:t>
            </w:r>
          </w:p>
        </w:tc>
      </w:tr>
      <w:tr>
        <w:trPr>
          <w:trHeight w:val="510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viders treat caretakers, particularly mothers, rudely, demonstrating disrespect for their time, effort or interests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Bastien 1995; Schwarz 2009; Coreil 1994; Helman 2004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viders do not adequately explain how vaccinations work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Helman 2004; Topuzoglu 2007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viders blame mothers as not understanding the importance of vaccination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ernahel 2000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Gender norms and obligation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eminized tasks and competing obligation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ompeting priorities to meet everyday need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haturvedi 2009, Coreil 1994; Schwarz 2009; Topuzoglu 2007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ductive role/competing prioriti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1994; Oluwadare 2009; Schwarz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omestic role/competing prioriti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1994; Li 2004; Topuzoglu 2007; Schwarz,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aternal role/competing prioriti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fr-FR"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en-GB"/>
              </w:rPr>
              <w:t>Bastien 1995; Coreil 1994; Li 2004; Odebiyi 1993; Topuzoglu 2007</w:t>
            </w:r>
          </w:p>
        </w:tc>
      </w:tr>
      <w:tr>
        <w:trPr>
          <w:trHeight w:val="274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f) Agenc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Limited agency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emale isolation and lack of autonom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Burden to represent the househ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Oluwadare 2009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Women’s subordinate status/role in society; lack of female autonom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, Coreil 1994; Li 2004, Pool 2006,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en’s higher status in socie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Oluwadare 2009, Tadesse 2009,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en’s limited participation in childca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Son preferenc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on preferenc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Li 2004,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Psychosocial distr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hysical overloa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1994; Oluwadare 2009; Schwarz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sychological overloa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Intimate partner violence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endered blame if child health status is inadequat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Discrimination of women and girl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Girls and women’s social status linked with immuniz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on preference linked to mother’s status in society; determinant of immunization statu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Li 2004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overnment emphasis on status of women created support for healthy famili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Nair 2007</w:t>
            </w:r>
          </w:p>
        </w:tc>
      </w:tr>
      <w:tr>
        <w:trPr>
          <w:trHeight w:val="255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2. Demand for vaccination servic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a) Literacy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General education and literacy</w:t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Impact of education levels and literacy on immunization stat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iteracy is correlated with vaccine acceptance/deman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, Bastien 1995, Eng 1991, Li 2004, Odebiyi 1982, Oluwadare 2009, Renne 2006, Topuzoglu 2007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YET education has no impact on beliefs in supernatural causes of diseases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Odebiyi 1982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Unequal access to educ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ender inequality in educ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, Li 2004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ifferentials between religious groups in access to educ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Oluwadare 2009, Renne 200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eographic inequality in access to educ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Health literacy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Unequal access to health inform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blem of access to information related to vaccin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CH" w:eastAsia="en-GB"/>
              </w:rPr>
              <w:t>Azevedo 1991, Helman 2004, Odebiyi 1982, Tadesse 2009. Eng 1991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Quality of health inform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nformation mainly provided by health personnel, however often poorly train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CH" w:eastAsia="en-GB"/>
              </w:rPr>
              <w:t>Bastien 1995, Bisht 2000, Coreil 1994, Schwarz 2009, Fassin 1986,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de-CH" w:eastAsia="en-GB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The problem of naming the condition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CH" w:eastAsia="en-GB"/>
              </w:rPr>
              <w:t>Bastien 1995; Bernahel 2000; Bisht 2000; Renne 2006; Fassin 198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Experiential knowledge and legitimacy of inform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Health seeking as a process that builds meaning through experience important for wome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CH" w:eastAsia="en-GB"/>
              </w:rPr>
              <w:t>Bisht 2000; Bernahel 2000; Tadesse 2009; Fassin 1985; Suresh 2000</w:t>
            </w:r>
          </w:p>
        </w:tc>
      </w:tr>
      <w:tr>
        <w:trPr>
          <w:trHeight w:val="57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ocal sources/carriers of knowledge may have more legitimacy than health professionals, e.g. older women, community lead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isht 2000, Eng 1991, Oluwadare 2009, Renne 2006, Suresh 2000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8"/>
                <w:szCs w:val="20"/>
                <w:lang w:eastAsia="en-GB"/>
              </w:rPr>
            </w:pPr>
            <w:r>
              <w:rPr>
                <w:rFonts w:cs="Arial" w:ascii="Times New Roman" w:hAnsi="Times New Roman"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eference for traditional medicine linked to poor treatment by western provid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isht 2000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A posteriori</w:t>
            </w: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 knowledge: empirical health knowledge acquired through personal or proxy experienc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ernahel 2000, Bisht 2000, Coreil 1994, Fassin 1986, Odebiyi 1982, Tadesse 2009, Topuzoglu 2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b) Communicatio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Communication in vaccination campaign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 xml:space="preserve">Insufficient information campaign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eed for more and better information campaigns; non-vertical approach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, Fassin 1986 Bastian 1995, Renne 2006, Oluwadare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Lack of “cross-cultural” communic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Respect local aetiologies, translating ideas may facilitate understanding of the concept of immuniz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Feminization of inform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eed to address men who are often the decision-mak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Pool 2006</w:t>
            </w:r>
          </w:p>
        </w:tc>
      </w:tr>
      <w:tr>
        <w:trPr>
          <w:trHeight w:val="274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c) Knowledge claim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Knowledge claims  and experiental knowledge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 xml:space="preserve">Evolution of knowledge system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Traditional knowledge itself includes elements of external pre-colonial and colonial influences; no pure 'traditional medicine'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ncorporation of different knowledge systems; reinterpretation of knowledge when import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ernahel 2000, Bisht 2000, Eng 1991; Pool 200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 xml:space="preserve">Health centre main source of vaccine-related knowledge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, Oluwadare 2009, Suresh 2000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Knowledge claims of biomedicine are challenge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ersistence of culturally embedded local knowledge despite knowledge claims of biomedical syste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Bisht 2000</w:t>
            </w:r>
          </w:p>
        </w:tc>
      </w:tr>
      <w:tr>
        <w:trPr>
          <w:trHeight w:val="274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d) Local healing concep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Local illness perceptions of vaccine preventable disease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Supranatural causes of illn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upernatural illness causation important in communi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Azevedo 1991, Bastien 1995, Bernahel 2000, Bisht 2000, Eng 1991, Fassin 1986, Renne 2006, Odebiyi 1982, Tadesse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ramatic symptoms must be caused by supernatural forc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Wind, vapours, hot and cold as ‘natural’ origin of illnes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Bastien 1995, Bernahel 2000, Bisht 2000, Coreil 1994, Fassin 198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erm theory rare in local causal explanation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Helman 2004; Odebiyi 1982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Externalised danger: construction of otherness as the space of contagion”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isht 200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Religion affects acceptance of knowledge claim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act of religion on attitudes and valu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Bastian 1995; Bisht 2000; Renne 2006; Oluwadare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Witchcraft/sorcery as social dimension of illn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Behavioural causes, moral transgressions as cause of illnes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, Bastien 1995, Bisht 2000, Fassin 198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ecrecy of witchcraft; addressing social malfunctioni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, Fassin 198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Witchcraft as a gendered power discours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Local taxonomy and biomedical symptom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ocal symptomatology coincides with biomedical concep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isht 2000, Fassin 198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ocal symptomatology doesn’t coincide with biomedical concep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, Bernahel 2000; Bisht 200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Knowledge of Vaccine Preventable Disease (VPDs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Differential knowledge of VPD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ernahel 2000, Coreil 1994, Helman 2004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Concepts of treatment and prevention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 xml:space="preserve">Perceived effectiveness of treatment option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Using both western medicine and traditional medicine, also combining vaccination and traditional protec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DE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en-GB"/>
              </w:rPr>
              <w:t>Azevedo 1991, Bastian1995, Bernahel 2000, Bisht 2000, Odebiyi 1982, Renne 2006, Tadesse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llness-specific treatments e.g. in case of supernatural causes, with implications for preven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DE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en-GB"/>
              </w:rPr>
              <w:t>Azevedo 1991, Bastian1995, Bernahel 2000, Bisht 2000, Renne 2006, Tadesse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Healing through divine intervention, with implications for preven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, Bastien 1995, Bisht 2000, Odebiyi 1982, Oluwadare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eference for home treatme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Fassin 1986, Bernahel 2000, Bisht 200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eference for Western medicin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elman 2004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Treatment through traditional pract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n-therapeutic practices: care, spiritual protec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ernahel 2000, Fassin 1986, Odebiyi 1982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Local therapeutic practices may be harmful (e.g. food taboos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, Bastien 1995, Bernahel 2000, Fassin 1986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Concepts of prevention and protec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Understanding prevention as different from traditional protec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CH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 w:eastAsia="en-GB"/>
              </w:rPr>
              <w:t>Bernahel 2000, Bastien 1995, Bisht 2000, Eng 1991, Fassin, 1986, Odebiyi 1982, Pool 200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de-CH"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Protection is essential part of  maternal ca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isht 2000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hildren's diseases understood as not preventa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DE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de-CH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en-GB"/>
              </w:rPr>
              <w:t>Bastien 1995; Bernahel 2000; Bisht 2000; Fassin 1986; Odebiyi 1982; Tadesse 2009</w:t>
            </w:r>
          </w:p>
        </w:tc>
      </w:tr>
      <w:tr>
        <w:trPr>
          <w:trHeight w:val="48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de-CH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de-CH"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Knowledge of vaccine and immuniz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Awareness of the necessity of immuniz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ernahel 2000, Azevedo 1991, Eng 1991, Helman 2004, Oluwadare 2009, Tadesse 2009, Topuzoglu 2007, Unisa 200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Misconceptions: confusion between prevention and cure or protec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val="de-DE"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ernahel 2000, Bisht 2000, Coreil 1994, Eng 1991, Fassin 1986, Helman 2004, Odebiyi 1982, Oluwadare 2009, Pool 2006, Schwarz 2009, Tadesse 2009, Topuzoglu 2007, Unisa 200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t understanding immunization, e.g. not relating vaccines to specific diseas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Bisht 2000, Coreil 1994, Fassin 1986, Helman 2004, Odebiyi 1982, Oluwadare 2009, Pool 2006, Tadesse 2009, Topuzoglu 2007, Unisa 200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t knowing the regimen (planning of vaccinations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oreil 1994,  Eng 1991, Suresh 2000, Topuzoglu 2007, Uddin 2010, Unisa 2006</w:t>
            </w:r>
          </w:p>
        </w:tc>
      </w:tr>
      <w:tr>
        <w:trPr>
          <w:trHeight w:val="255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  <w:t>3. Trust in vaccination servic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eastAsia="en-GB"/>
              </w:rPr>
            </w:r>
          </w:p>
        </w:tc>
      </w:tr>
      <w:tr>
        <w:trPr>
          <w:trHeight w:val="102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Immunisation program misused for political manipulations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Resistance to vaccin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munisation programmes are politicized in order to manipulate people, mainly through rumours that vaccines cause sterility, which are spread by religious leaders to create resistance/ power shif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implicit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Chaturvedi 2009; Oluwadare 2009; Pool 2006; Renne 2006</w:t>
            </w:r>
          </w:p>
        </w:tc>
      </w:tr>
      <w:tr>
        <w:trPr>
          <w:trHeight w:val="76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Fear of attacks on fertility/fecundity and fear of genocide are rooted in experiences with coercive population control and are often associated with female sorcery/witchcraf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Dasgupta 2008; Renne 2006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Resistance to vaccination as social resistance to outsider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haturvedi 2009; Pool 200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Resistance to vaccination as social resistance by caste/clas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Fassin 1986; Odebiyi 1982; Pool 2006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uspicion of self interest to promote biomedicine (conspiration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Renne 200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Suspicion greater among vulnerable populations and marginalised group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Oluwadare 2009; Pool 2006; Chaturvedi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en-GB"/>
              </w:rPr>
              <w:t>Governance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Government priorities fail to meet local need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Government not trusted because they don’t meet expressed needs such as PHC for children but invest in vacci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Azevedo 1991; Renne 200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en-GB"/>
              </w:rPr>
              <w:t>Coercive governance and population contro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olonial style administration of immunisation program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astien 1995; Dasgupta 2008; Pool 200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Coercive practices of government to increase coverage of immunis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Chaturvedi 200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Use of incentives distorting the system and is ripe for bargaining by the peop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Dasgupta 2008; Fassin 1986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Historical policy context that emphasises gender roles and social  control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ye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Li 2004; Topuzoglu 200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Fear of acting counter to the rules or governmental authori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Pool 2006; Schwarz 2009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eastAsia="en-GB"/>
              </w:rPr>
            </w:r>
          </w:p>
        </w:tc>
        <w:tc>
          <w:tcPr>
            <w:tcW w:w="2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Reduction in donors funds impacts on servic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GB"/>
              </w:rPr>
              <w:t>Bernahel 2000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09" w:top="1134" w:footer="709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7</w:t>
    </w:r>
    <w:r>
      <w:rPr>
        <w:sz w:val="24"/>
        <w:b/>
        <w:bCs/>
      </w:rPr>
      <w:fldChar w:fldCharType="end"/>
    </w:r>
    <w:r>
      <w:rPr/>
      <w:t xml:space="preserve"> of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7</w:t>
    </w:r>
    <w:r>
      <w:rPr>
        <w:sz w:val="24"/>
        <w:b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1</w:t>
    </w:r>
    <w:r>
      <w:rPr>
        <w:sz w:val="24"/>
        <w:b/>
        <w:bCs/>
      </w:rPr>
      <w:fldChar w:fldCharType="end"/>
    </w:r>
    <w:r>
      <w:rPr/>
      <w:t xml:space="preserve"> of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7</w:t>
    </w:r>
    <w:r>
      <w:rPr>
        <w:sz w:val="24"/>
        <w:b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325" w:type="dxa"/>
      <w:jc w:val="left"/>
      <w:tblInd w:w="-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782"/>
      <w:gridCol w:w="2769"/>
      <w:gridCol w:w="4109"/>
      <w:gridCol w:w="1061"/>
      <w:gridCol w:w="3604"/>
    </w:tblGrid>
    <w:tr>
      <w:trPr>
        <w:trHeight w:val="510" w:hRule="atLeast"/>
      </w:trPr>
      <w:tc>
        <w:tcPr>
          <w:tcW w:w="17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/>
            <w:rPr>
              <w:rFonts w:ascii="Times New Roman" w:hAnsi="Times New Roman" w:cs="Times New Roman"/>
              <w:b/>
              <w:b/>
              <w:bCs/>
              <w:szCs w:val="20"/>
              <w:lang w:eastAsia="en-GB"/>
            </w:rPr>
          </w:pPr>
          <w:r>
            <w:rPr>
              <w:rFonts w:cs="Times New Roman" w:ascii="Times New Roman" w:hAnsi="Times New Roman"/>
              <w:b/>
              <w:bCs/>
              <w:szCs w:val="20"/>
              <w:lang w:eastAsia="en-GB"/>
            </w:rPr>
            <w:t>3rd order labels</w:t>
          </w:r>
        </w:p>
      </w:tc>
      <w:tc>
        <w:tcPr>
          <w:tcW w:w="276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/>
            <w:rPr>
              <w:rFonts w:ascii="Times New Roman" w:hAnsi="Times New Roman" w:cs="Times New Roman"/>
              <w:b/>
              <w:b/>
              <w:bCs/>
              <w:szCs w:val="20"/>
              <w:lang w:eastAsia="en-GB"/>
            </w:rPr>
          </w:pPr>
          <w:r>
            <w:rPr>
              <w:rFonts w:cs="Times New Roman" w:ascii="Times New Roman" w:hAnsi="Times New Roman"/>
              <w:b/>
              <w:bCs/>
              <w:szCs w:val="20"/>
              <w:lang w:eastAsia="en-GB"/>
            </w:rPr>
            <w:t>3rd order constructs</w:t>
          </w:r>
        </w:p>
      </w:tc>
      <w:tc>
        <w:tcPr>
          <w:tcW w:w="410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/>
            <w:rPr>
              <w:rFonts w:ascii="Times New Roman" w:hAnsi="Times New Roman" w:cs="Times New Roman"/>
              <w:b/>
              <w:b/>
              <w:bCs/>
              <w:szCs w:val="20"/>
              <w:lang w:eastAsia="en-GB"/>
            </w:rPr>
          </w:pPr>
          <w:r>
            <w:rPr>
              <w:rFonts w:cs="Times New Roman" w:ascii="Times New Roman" w:hAnsi="Times New Roman"/>
              <w:b/>
              <w:bCs/>
              <w:szCs w:val="20"/>
              <w:lang w:eastAsia="en-GB"/>
            </w:rPr>
            <w:t>2nd order constructs</w:t>
          </w:r>
        </w:p>
      </w:tc>
      <w:tc>
        <w:tcPr>
          <w:tcW w:w="106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/>
            <w:rPr>
              <w:rFonts w:ascii="Times New Roman" w:hAnsi="Times New Roman" w:cs="Times New Roman"/>
              <w:b/>
              <w:b/>
              <w:bCs/>
              <w:szCs w:val="20"/>
              <w:lang w:eastAsia="en-GB"/>
            </w:rPr>
          </w:pPr>
          <w:r>
            <w:rPr>
              <w:rFonts w:cs="Times New Roman" w:ascii="Times New Roman" w:hAnsi="Times New Roman"/>
              <w:b/>
              <w:bCs/>
              <w:szCs w:val="20"/>
              <w:lang w:eastAsia="en-GB"/>
            </w:rPr>
            <w:t>Gendered factor</w:t>
          </w:r>
        </w:p>
      </w:tc>
      <w:tc>
        <w:tcPr>
          <w:tcW w:w="360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/>
            <w:rPr>
              <w:rFonts w:ascii="Times New Roman" w:hAnsi="Times New Roman" w:cs="Times New Roman"/>
              <w:b/>
              <w:b/>
              <w:bCs/>
              <w:szCs w:val="20"/>
              <w:lang w:eastAsia="en-GB"/>
            </w:rPr>
          </w:pPr>
          <w:r>
            <w:rPr>
              <w:rFonts w:cs="Times New Roman" w:ascii="Times New Roman" w:hAnsi="Times New Roman"/>
              <w:b/>
              <w:bCs/>
              <w:szCs w:val="20"/>
              <w:lang w:eastAsia="en-GB"/>
            </w:rPr>
            <w:t xml:space="preserve">Source papers </w:t>
          </w:r>
        </w:p>
      </w:tc>
    </w:tr>
  </w:tbl>
  <w:p>
    <w:pPr>
      <w:pStyle w:val="Header"/>
      <w:rPr>
        <w:rFonts w:cs="Arial"/>
        <w:sz w:val="2"/>
        <w:szCs w:val="2"/>
      </w:rPr>
    </w:pPr>
    <w:r>
      <w:rPr>
        <w:rFonts w:cs="Arial"/>
        <w:sz w:val="2"/>
        <w:szCs w:val="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Cs w:val="24"/>
      <w:lang w:val="en-GB"/>
    </w:rPr>
  </w:style>
  <w:style w:type="character" w:styleId="FooterChar">
    <w:name w:val="Footer Char"/>
    <w:qFormat/>
    <w:rPr>
      <w:rFonts w:ascii="Arial" w:hAnsi="Arial" w:cs="Arial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5:43:00Z</dcterms:created>
  <dc:creator>User</dc:creator>
  <dc:description/>
  <cp:keywords/>
  <dc:language>en-US</dc:language>
  <cp:lastModifiedBy>Sonja Merten</cp:lastModifiedBy>
  <cp:lastPrinted>2015-06-05T09:52:00Z</cp:lastPrinted>
  <dcterms:modified xsi:type="dcterms:W3CDTF">2015-06-11T08:38:00Z</dcterms:modified>
  <cp:revision>7</cp:revision>
  <dc:subject/>
  <dc:title>Translation Table</dc:title>
</cp:coreProperties>
</file>